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5092" w:rsidRPr="005F0105" w:rsidRDefault="007A5092" w:rsidP="007A5092">
      <w:pPr>
        <w:spacing w:line="480" w:lineRule="auto"/>
        <w:rPr>
          <w:rFonts w:ascii="Times New Roman" w:hAnsi="Times New Roman"/>
          <w:i/>
          <w:color w:val="000000" w:themeColor="text1"/>
          <w:sz w:val="28"/>
          <w:szCs w:val="28"/>
        </w:rPr>
      </w:pPr>
      <w:bookmarkStart w:id="0" w:name="OLE_LINK136"/>
      <w:bookmarkStart w:id="1" w:name="OLE_LINK137"/>
      <w:r w:rsidRPr="005F0105">
        <w:rPr>
          <w:rFonts w:ascii="Times New Roman" w:hAnsi="Times New Roman"/>
          <w:i/>
          <w:color w:val="000000" w:themeColor="text1"/>
          <w:sz w:val="28"/>
          <w:szCs w:val="28"/>
        </w:rPr>
        <w:t>Article for</w:t>
      </w:r>
      <w:r w:rsidRPr="005F0105">
        <w:rPr>
          <w:rFonts w:ascii="Times New Roman" w:hAnsi="Times New Roman" w:hint="eastAsia"/>
          <w:i/>
          <w:color w:val="000000" w:themeColor="text1"/>
          <w:sz w:val="28"/>
          <w:szCs w:val="28"/>
        </w:rPr>
        <w:t xml:space="preserve"> </w:t>
      </w:r>
      <w:r w:rsidRPr="005F0105">
        <w:rPr>
          <w:rFonts w:ascii="Times New Roman" w:hAnsi="Times New Roman"/>
          <w:i/>
          <w:color w:val="000000" w:themeColor="text1"/>
          <w:sz w:val="28"/>
          <w:szCs w:val="28"/>
        </w:rPr>
        <w:t>Scientific Reports</w:t>
      </w:r>
    </w:p>
    <w:p w:rsidR="007A5092" w:rsidRPr="005F0105" w:rsidRDefault="007A5092" w:rsidP="007A509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2" w:name="OLE_LINK32"/>
    </w:p>
    <w:p w:rsidR="007A5092" w:rsidRPr="005F0105" w:rsidRDefault="007A5092" w:rsidP="007A5092">
      <w:pPr>
        <w:spacing w:line="480" w:lineRule="auto"/>
        <w:rPr>
          <w:rFonts w:ascii="Times New Roman" w:hAnsi="Times New Roman"/>
          <w:b/>
          <w:color w:val="000000" w:themeColor="text1"/>
          <w:sz w:val="32"/>
          <w:szCs w:val="32"/>
        </w:rPr>
      </w:pPr>
      <w:bookmarkStart w:id="3" w:name="OLE_LINK109"/>
      <w:bookmarkStart w:id="4" w:name="OLE_LINK131"/>
      <w:bookmarkEnd w:id="2"/>
      <w:r w:rsidRPr="005F0105">
        <w:rPr>
          <w:rFonts w:ascii="Times New Roman" w:hAnsi="Times New Roman" w:cs="Times New Roman" w:hint="eastAsia"/>
          <w:b/>
          <w:color w:val="000000" w:themeColor="text1"/>
          <w:sz w:val="32"/>
          <w:szCs w:val="32"/>
        </w:rPr>
        <w:t xml:space="preserve">Farnesol-induced </w:t>
      </w:r>
      <w:proofErr w:type="spellStart"/>
      <w:r w:rsidRPr="005F0105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hyperbranch</w:t>
      </w:r>
      <w:r w:rsidRPr="005F0105">
        <w:rPr>
          <w:rFonts w:ascii="Times New Roman" w:hAnsi="Times New Roman" w:cs="Times New Roman" w:hint="eastAsia"/>
          <w:b/>
          <w:color w:val="000000" w:themeColor="text1"/>
          <w:sz w:val="32"/>
          <w:szCs w:val="32"/>
        </w:rPr>
        <w:t>ed</w:t>
      </w:r>
      <w:proofErr w:type="spellEnd"/>
      <w:r w:rsidRPr="005F0105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</w:t>
      </w:r>
      <w:r w:rsidRPr="005F0105">
        <w:rPr>
          <w:rFonts w:ascii="Times New Roman" w:hAnsi="Times New Roman" w:cs="Times New Roman" w:hint="eastAsia"/>
          <w:b/>
          <w:color w:val="000000" w:themeColor="text1"/>
          <w:sz w:val="32"/>
          <w:szCs w:val="32"/>
        </w:rPr>
        <w:t xml:space="preserve">morphology with short hyphae and </w:t>
      </w:r>
      <w:r w:rsidRPr="005F0105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bulbous tips </w:t>
      </w:r>
      <w:r w:rsidRPr="005F0105">
        <w:rPr>
          <w:rFonts w:ascii="Times New Roman" w:hAnsi="Times New Roman" w:cs="Times New Roman" w:hint="eastAsia"/>
          <w:b/>
          <w:color w:val="000000" w:themeColor="text1"/>
          <w:sz w:val="32"/>
          <w:szCs w:val="32"/>
        </w:rPr>
        <w:t>of</w:t>
      </w:r>
      <w:r w:rsidRPr="005F0105">
        <w:rPr>
          <w:rFonts w:ascii="Times New Roman" w:hAnsi="Times New Roman"/>
          <w:b/>
          <w:color w:val="000000" w:themeColor="text1"/>
          <w:sz w:val="32"/>
          <w:szCs w:val="32"/>
        </w:rPr>
        <w:t xml:space="preserve"> </w:t>
      </w:r>
      <w:r w:rsidRPr="005F0105">
        <w:rPr>
          <w:rFonts w:ascii="Times New Roman" w:hAnsi="Times New Roman"/>
          <w:b/>
          <w:i/>
          <w:color w:val="000000" w:themeColor="text1"/>
          <w:sz w:val="32"/>
          <w:szCs w:val="32"/>
        </w:rPr>
        <w:t>Coriolus versicolor</w:t>
      </w:r>
    </w:p>
    <w:p w:rsidR="007A5092" w:rsidRPr="005F0105" w:rsidRDefault="007A5092" w:rsidP="007A5092">
      <w:pPr>
        <w:spacing w:beforeLines="50" w:before="156" w:afterLines="50" w:after="156"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bookmarkStart w:id="5" w:name="OLE_LINK128"/>
      <w:bookmarkEnd w:id="3"/>
      <w:bookmarkEnd w:id="4"/>
      <w:proofErr w:type="spellStart"/>
      <w:r w:rsidRPr="005F010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Ke</w:t>
      </w:r>
      <w:proofErr w:type="spellEnd"/>
      <w:r w:rsidRPr="005F010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-Feng</w:t>
      </w:r>
      <w:bookmarkEnd w:id="5"/>
      <w:r w:rsidRPr="005F010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Wang</w:t>
      </w:r>
      <w:r w:rsidRPr="005F010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F0105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1,</w:t>
      </w:r>
      <w:r w:rsidRPr="005F010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 2</w:t>
      </w:r>
      <w:r w:rsidRPr="005F010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bookmarkStart w:id="6" w:name="OLE_LINK134"/>
      <w:bookmarkStart w:id="7" w:name="OLE_LINK135"/>
      <w:r w:rsidRPr="005F010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Chen </w:t>
      </w:r>
      <w:proofErr w:type="spellStart"/>
      <w:r w:rsidRPr="005F010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Guo</w:t>
      </w:r>
      <w:proofErr w:type="spellEnd"/>
      <w:r w:rsidRPr="005F0105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5F010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vertAlign w:val="superscript"/>
        </w:rPr>
        <w:t>1, 2</w:t>
      </w:r>
      <w:r w:rsidRPr="005F010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r w:rsidRPr="005F010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Fang </w:t>
      </w:r>
      <w:proofErr w:type="spellStart"/>
      <w:r w:rsidRPr="005F010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Ju</w:t>
      </w:r>
      <w:proofErr w:type="spellEnd"/>
      <w:r w:rsidRPr="005F010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F010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vertAlign w:val="superscript"/>
        </w:rPr>
        <w:t>3 *</w:t>
      </w:r>
      <w:r w:rsidRPr="005F010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,</w:t>
      </w:r>
      <w:r w:rsidRPr="005F010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Nadia A. </w:t>
      </w:r>
      <w:proofErr w:type="spellStart"/>
      <w:r w:rsidRPr="005F010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amak</w:t>
      </w:r>
      <w:proofErr w:type="spellEnd"/>
      <w:r w:rsidRPr="005F010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F0105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1,</w:t>
      </w:r>
      <w:r w:rsidRPr="005F010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 2</w:t>
      </w:r>
      <w:r w:rsidRPr="005F010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, </w:t>
      </w:r>
      <w:bookmarkEnd w:id="6"/>
      <w:bookmarkEnd w:id="7"/>
      <w:proofErr w:type="spellStart"/>
      <w:r w:rsidRPr="005F010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Guo</w:t>
      </w:r>
      <w:r w:rsidRPr="005F010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-Q</w:t>
      </w:r>
      <w:r w:rsidRPr="005F010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ang</w:t>
      </w:r>
      <w:proofErr w:type="spellEnd"/>
      <w:r w:rsidRPr="005F010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Zhuang</w:t>
      </w:r>
      <w:r w:rsidRPr="005F010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F010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vertAlign w:val="superscript"/>
        </w:rPr>
        <w:t>4</w:t>
      </w:r>
      <w:r w:rsidRPr="005F010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Chun-Zhao </w:t>
      </w:r>
      <w:bookmarkStart w:id="8" w:name="OLE_LINK112"/>
      <w:r w:rsidRPr="005F010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Liu</w:t>
      </w:r>
      <w:bookmarkEnd w:id="8"/>
      <w:r w:rsidRPr="005F010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F0105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F010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vertAlign w:val="superscript"/>
        </w:rPr>
        <w:t>, 2, 5 *</w:t>
      </w:r>
    </w:p>
    <w:p w:rsidR="007A5092" w:rsidRPr="005F0105" w:rsidRDefault="007A5092" w:rsidP="007A5092">
      <w:pPr>
        <w:spacing w:line="480" w:lineRule="auto"/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</w:pPr>
      <w:bookmarkStart w:id="9" w:name="OLE_LINK122"/>
      <w:r w:rsidRPr="005F0105">
        <w:rPr>
          <w:rFonts w:ascii="Times New Roman" w:eastAsia="宋体" w:hAnsi="Times New Roman" w:cs="Times New Roman" w:hint="eastAsia"/>
          <w:iCs/>
          <w:color w:val="000000" w:themeColor="text1"/>
          <w:sz w:val="24"/>
          <w:szCs w:val="24"/>
          <w:vertAlign w:val="superscript"/>
        </w:rPr>
        <w:t>1</w:t>
      </w:r>
      <w:r w:rsidRPr="005F0105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  <w:vertAlign w:val="superscript"/>
        </w:rPr>
        <w:t xml:space="preserve"> </w:t>
      </w:r>
      <w:bookmarkStart w:id="10" w:name="OLE_LINK26"/>
      <w:bookmarkStart w:id="11" w:name="OLE_LINK125"/>
      <w:bookmarkStart w:id="12" w:name="OLE_LINK123"/>
      <w:r w:rsidRPr="005F0105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State Key Laboratory</w:t>
      </w:r>
      <w:bookmarkEnd w:id="10"/>
      <w:r w:rsidRPr="005F0105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 xml:space="preserve"> of Biochemical Engineering, Institute of Process Engineering, Chinese Academy of Sciences</w:t>
      </w:r>
      <w:bookmarkEnd w:id="11"/>
      <w:bookmarkEnd w:id="12"/>
      <w:r w:rsidRPr="005F0105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, Beijing 100190, P.R. China</w:t>
      </w:r>
    </w:p>
    <w:p w:rsidR="007A5092" w:rsidRPr="005F0105" w:rsidRDefault="007A5092" w:rsidP="007A5092">
      <w:pPr>
        <w:spacing w:line="480" w:lineRule="auto"/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</w:pPr>
      <w:r w:rsidRPr="005F0105">
        <w:rPr>
          <w:rFonts w:ascii="Times New Roman" w:eastAsia="宋体" w:hAnsi="Times New Roman" w:cs="Times New Roman" w:hint="eastAsia"/>
          <w:iCs/>
          <w:color w:val="000000" w:themeColor="text1"/>
          <w:sz w:val="24"/>
          <w:szCs w:val="24"/>
          <w:vertAlign w:val="superscript"/>
        </w:rPr>
        <w:t>2</w:t>
      </w:r>
      <w:r w:rsidRPr="005F0105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 </w:t>
      </w:r>
      <w:r w:rsidRPr="005F0105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 xml:space="preserve">University of Chinese Academy of Sciences, Beijing 100049, </w:t>
      </w:r>
      <w:bookmarkStart w:id="13" w:name="OLE_LINK64"/>
      <w:bookmarkStart w:id="14" w:name="OLE_LINK63"/>
      <w:r w:rsidRPr="005F0105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.R. China</w:t>
      </w:r>
      <w:bookmarkEnd w:id="13"/>
      <w:bookmarkEnd w:id="14"/>
    </w:p>
    <w:p w:rsidR="007A5092" w:rsidRPr="005F0105" w:rsidRDefault="007A5092" w:rsidP="007A5092">
      <w:pPr>
        <w:spacing w:line="480" w:lineRule="auto"/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</w:pPr>
      <w:r w:rsidRPr="005F0105">
        <w:rPr>
          <w:rFonts w:ascii="Times New Roman" w:eastAsia="宋体" w:hAnsi="Times New Roman" w:cs="Times New Roman" w:hint="eastAsia"/>
          <w:iCs/>
          <w:color w:val="000000" w:themeColor="text1"/>
          <w:sz w:val="24"/>
          <w:szCs w:val="24"/>
          <w:vertAlign w:val="superscript"/>
        </w:rPr>
        <w:t>3</w:t>
      </w:r>
      <w:r w:rsidRPr="005F0105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  <w:vertAlign w:val="superscript"/>
        </w:rPr>
        <w:t xml:space="preserve"> </w:t>
      </w:r>
      <w:r w:rsidRPr="005F0105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Department of Oncology, Qingdao Central Hospital, Qin</w:t>
      </w:r>
      <w:r w:rsidRPr="005F0105">
        <w:rPr>
          <w:rFonts w:ascii="Times New Roman" w:eastAsia="宋体" w:hAnsi="Times New Roman" w:cs="Times New Roman" w:hint="eastAsia"/>
          <w:iCs/>
          <w:color w:val="000000" w:themeColor="text1"/>
          <w:sz w:val="24"/>
          <w:szCs w:val="24"/>
        </w:rPr>
        <w:t>g</w:t>
      </w:r>
      <w:r w:rsidRPr="005F0105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dao 266042, P.R. China</w:t>
      </w:r>
    </w:p>
    <w:p w:rsidR="007A5092" w:rsidRPr="005F0105" w:rsidRDefault="007A5092" w:rsidP="007A5092">
      <w:pPr>
        <w:spacing w:line="480" w:lineRule="auto"/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</w:pPr>
      <w:r w:rsidRPr="005F0105">
        <w:rPr>
          <w:rFonts w:ascii="Times New Roman" w:eastAsia="宋体" w:hAnsi="Times New Roman" w:cs="Times New Roman" w:hint="eastAsia"/>
          <w:iCs/>
          <w:color w:val="000000" w:themeColor="text1"/>
          <w:sz w:val="24"/>
          <w:szCs w:val="24"/>
          <w:vertAlign w:val="superscript"/>
        </w:rPr>
        <w:t>4</w:t>
      </w:r>
      <w:r w:rsidRPr="005F0105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  <w:vertAlign w:val="superscript"/>
        </w:rPr>
        <w:t xml:space="preserve"> </w:t>
      </w:r>
      <w:bookmarkStart w:id="15" w:name="OLE_LINK126"/>
      <w:r w:rsidRPr="005F0105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Research Center for Eco-Environmental Sciences, Chinese Academy of Sciences</w:t>
      </w:r>
      <w:bookmarkEnd w:id="15"/>
      <w:r w:rsidRPr="005F0105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, Beijing 100085, P.R. China</w:t>
      </w:r>
    </w:p>
    <w:p w:rsidR="007A5092" w:rsidRPr="005F0105" w:rsidRDefault="007A5092" w:rsidP="007A5092">
      <w:pPr>
        <w:spacing w:line="480" w:lineRule="auto"/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</w:pPr>
      <w:r w:rsidRPr="005F0105">
        <w:rPr>
          <w:rFonts w:ascii="Times New Roman" w:eastAsia="宋体" w:hAnsi="Times New Roman" w:cs="Times New Roman" w:hint="eastAsia"/>
          <w:iCs/>
          <w:color w:val="000000" w:themeColor="text1"/>
          <w:sz w:val="24"/>
          <w:szCs w:val="24"/>
          <w:vertAlign w:val="superscript"/>
        </w:rPr>
        <w:t xml:space="preserve">5 </w:t>
      </w:r>
      <w:r w:rsidRPr="005F0105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 xml:space="preserve">Institute of </w:t>
      </w:r>
      <w:r w:rsidRPr="005F0105">
        <w:rPr>
          <w:rFonts w:ascii="Times New Roman" w:eastAsia="宋体" w:hAnsi="Times New Roman" w:cs="Times New Roman" w:hint="eastAsia"/>
          <w:i/>
          <w:iCs/>
          <w:color w:val="000000" w:themeColor="text1"/>
          <w:sz w:val="24"/>
          <w:szCs w:val="24"/>
        </w:rPr>
        <w:t xml:space="preserve">Biochemical </w:t>
      </w:r>
      <w:r w:rsidRPr="005F0105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Engineering</w:t>
      </w:r>
      <w:r w:rsidRPr="005F0105">
        <w:rPr>
          <w:rFonts w:ascii="Times New Roman" w:eastAsia="宋体" w:hAnsi="Times New Roman" w:cs="Times New Roman" w:hint="eastAsia"/>
          <w:i/>
          <w:iCs/>
          <w:color w:val="000000" w:themeColor="text1"/>
          <w:sz w:val="24"/>
          <w:szCs w:val="24"/>
        </w:rPr>
        <w:t xml:space="preserve">, </w:t>
      </w:r>
      <w:r w:rsidRPr="005F0105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Collaborative Innovation Center for Marine Biomass Fibers, Materials and Textiles of Shandong Province, School of Materials Science and Engineering, Qingdao University, Qingdao 266071, P.R. China</w:t>
      </w:r>
    </w:p>
    <w:bookmarkEnd w:id="9"/>
    <w:p w:rsidR="007A5092" w:rsidRPr="005F0105" w:rsidRDefault="007A5092" w:rsidP="007A5092">
      <w:pPr>
        <w:spacing w:line="480" w:lineRule="auto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:rsidR="007A5092" w:rsidRPr="005F0105" w:rsidRDefault="007A5092" w:rsidP="007A5092">
      <w:pPr>
        <w:spacing w:line="480" w:lineRule="auto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:rsidR="007A5092" w:rsidRPr="005F0105" w:rsidRDefault="007A5092" w:rsidP="007A5092">
      <w:pPr>
        <w:spacing w:line="480" w:lineRule="auto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5F0105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*Corresponding author</w:t>
      </w:r>
    </w:p>
    <w:p w:rsidR="007A5092" w:rsidRPr="005F0105" w:rsidRDefault="007A5092" w:rsidP="007A5092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5F010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r. Chun-Zhao Liu</w:t>
      </w:r>
      <w:r w:rsidRPr="005F010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5F010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nstitute of Process Engineering, Chinese Academy of Sciences,</w:t>
      </w:r>
      <w:r w:rsidRPr="005F010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F010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Beijing 100190, P.R. China</w:t>
      </w:r>
      <w:r w:rsidRPr="005F010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5F010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-mail: czliu@ipe.ac.cn</w:t>
      </w:r>
    </w:p>
    <w:p w:rsidR="007A5092" w:rsidRPr="005F0105" w:rsidRDefault="007A5092" w:rsidP="007A5092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5F010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Dr. Fang </w:t>
      </w:r>
      <w:proofErr w:type="spellStart"/>
      <w:r w:rsidRPr="005F010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Ju</w:t>
      </w:r>
      <w:proofErr w:type="spellEnd"/>
      <w:r w:rsidRPr="005F010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5F010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epartment of Oncology, Qingdao Central Hospital, Qin</w:t>
      </w:r>
      <w:r w:rsidRPr="005F010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g</w:t>
      </w:r>
      <w:r w:rsidRPr="005F010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ao 266042, P.R. China</w:t>
      </w:r>
      <w:r w:rsidRPr="005F010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, E-mail</w:t>
      </w:r>
      <w:r w:rsidRPr="005F010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: jufangjufang@sina.com</w:t>
      </w:r>
    </w:p>
    <w:bookmarkEnd w:id="0"/>
    <w:bookmarkEnd w:id="1"/>
    <w:p w:rsidR="00734AB5" w:rsidRPr="005F0105" w:rsidRDefault="00734AB5" w:rsidP="000A4C14">
      <w:pPr>
        <w:spacing w:afterLines="50" w:after="156" w:line="48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  <w:sectPr w:rsidR="00734AB5" w:rsidRPr="005F0105" w:rsidSect="00734AB5">
          <w:headerReference w:type="even" r:id="rId8"/>
          <w:headerReference w:type="default" r:id="rId9"/>
          <w:pgSz w:w="11907" w:h="16839" w:code="9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6A2A1C" w:rsidRPr="005F0105" w:rsidRDefault="004E576C" w:rsidP="000A4C14">
      <w:pPr>
        <w:spacing w:afterLines="50" w:after="156" w:line="48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5F0105">
        <w:rPr>
          <w:rFonts w:ascii="Times New Roman" w:hAnsi="Times New Roman" w:cs="Times New Roman"/>
          <w:b/>
          <w:color w:val="000000" w:themeColor="text1"/>
          <w:sz w:val="32"/>
          <w:szCs w:val="32"/>
        </w:rPr>
        <w:lastRenderedPageBreak/>
        <w:t>Supplementary Information</w:t>
      </w:r>
    </w:p>
    <w:p w:rsidR="00B121C9" w:rsidRPr="005F0105" w:rsidRDefault="00B121C9" w:rsidP="00DF171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5F0105">
        <w:rPr>
          <w:rFonts w:ascii="Times New Roman" w:eastAsia="宋体" w:hAnsi="Times New Roman" w:cs="Times New Roman"/>
          <w:b/>
          <w:color w:val="000000" w:themeColor="text1"/>
          <w:sz w:val="28"/>
          <w:szCs w:val="28"/>
        </w:rPr>
        <w:t xml:space="preserve">Wang et al., Table </w:t>
      </w:r>
      <w:r w:rsidRPr="005F0105">
        <w:rPr>
          <w:rFonts w:ascii="Times New Roman" w:eastAsia="宋体" w:hAnsi="Times New Roman" w:cs="Times New Roman" w:hint="eastAsia"/>
          <w:b/>
          <w:color w:val="000000" w:themeColor="text1"/>
          <w:sz w:val="28"/>
          <w:szCs w:val="28"/>
        </w:rPr>
        <w:t>S1</w:t>
      </w:r>
    </w:p>
    <w:p w:rsidR="00B121C9" w:rsidRPr="005F0105" w:rsidRDefault="00B121C9" w:rsidP="000A4C14">
      <w:pPr>
        <w:spacing w:afterLines="50" w:after="156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F01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Pr="005F010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5F01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5F01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ligonucleotide primers used for RT-qPCR</w:t>
      </w:r>
    </w:p>
    <w:tbl>
      <w:tblPr>
        <w:tblW w:w="8514" w:type="dxa"/>
        <w:tblInd w:w="93" w:type="dxa"/>
        <w:tblLook w:val="04A0" w:firstRow="1" w:lastRow="0" w:firstColumn="1" w:lastColumn="0" w:noHBand="0" w:noVBand="1"/>
      </w:tblPr>
      <w:tblGrid>
        <w:gridCol w:w="2087"/>
        <w:gridCol w:w="4215"/>
        <w:gridCol w:w="2212"/>
      </w:tblGrid>
      <w:tr w:rsidR="005F0105" w:rsidRPr="005F0105" w:rsidTr="00543405">
        <w:trPr>
          <w:trHeight w:val="441"/>
        </w:trPr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1C9" w:rsidRPr="005F0105" w:rsidRDefault="00B121C9" w:rsidP="00B121C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4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1C9" w:rsidRPr="005F0105" w:rsidRDefault="00B121C9" w:rsidP="00B121C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imer sequence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1C9" w:rsidRPr="005F0105" w:rsidRDefault="00B121C9" w:rsidP="00B121C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ene specificity</w:t>
            </w:r>
          </w:p>
        </w:tc>
      </w:tr>
      <w:tr w:rsidR="005F0105" w:rsidRPr="005F0105" w:rsidTr="00543405">
        <w:trPr>
          <w:trHeight w:val="441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1C9" w:rsidRPr="005F0105" w:rsidRDefault="00B121C9" w:rsidP="00B121C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010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8s</w:t>
            </w:r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21C9" w:rsidRPr="005F0105" w:rsidRDefault="00B121C9" w:rsidP="00B121C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' GTAAAAGTCCTGGTTCCCC 3'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1C9" w:rsidRPr="005F0105" w:rsidRDefault="00B121C9" w:rsidP="00B121C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8S</w:t>
            </w:r>
          </w:p>
        </w:tc>
      </w:tr>
      <w:tr w:rsidR="005F0105" w:rsidRPr="005F0105" w:rsidTr="00543405">
        <w:trPr>
          <w:trHeight w:val="441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1C9" w:rsidRPr="005F0105" w:rsidRDefault="00B121C9" w:rsidP="00B121C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010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8s</w:t>
            </w:r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21C9" w:rsidRPr="005F0105" w:rsidRDefault="00B121C9" w:rsidP="00B121C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' CGATAACGAACGAGACCT 3'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1C9" w:rsidRPr="005F0105" w:rsidRDefault="00B121C9" w:rsidP="00B121C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F0105" w:rsidRPr="005F0105" w:rsidTr="00543405">
        <w:trPr>
          <w:trHeight w:val="441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21C9" w:rsidRPr="005F0105" w:rsidRDefault="00B121C9" w:rsidP="00B121C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F010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oA</w:t>
            </w:r>
            <w:proofErr w:type="spellEnd"/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5F010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1C9" w:rsidRPr="005F0105" w:rsidRDefault="00B121C9" w:rsidP="00B121C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'</w:t>
            </w:r>
            <w:r w:rsidRPr="005F0105">
              <w:rPr>
                <w:color w:val="000000" w:themeColor="text1"/>
              </w:rPr>
              <w:t xml:space="preserve"> </w:t>
            </w:r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ATGAGGATGACGTGGGAGTC 3'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1C9" w:rsidRPr="005F0105" w:rsidRDefault="00B121C9" w:rsidP="00B121C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F0105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4"/>
                <w:szCs w:val="24"/>
              </w:rPr>
              <w:t>r</w:t>
            </w:r>
            <w:r w:rsidRPr="005F0105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hoA</w:t>
            </w:r>
            <w:proofErr w:type="spellEnd"/>
          </w:p>
        </w:tc>
      </w:tr>
      <w:tr w:rsidR="005F0105" w:rsidRPr="005F0105" w:rsidTr="00543405">
        <w:trPr>
          <w:trHeight w:val="441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21C9" w:rsidRPr="005F0105" w:rsidRDefault="00B121C9" w:rsidP="00B121C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F010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oA</w:t>
            </w:r>
            <w:proofErr w:type="spellEnd"/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21C9" w:rsidRPr="005F0105" w:rsidRDefault="00B121C9" w:rsidP="00B121C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'TGTAGAGGTCGATGGCAAGC 3'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1C9" w:rsidRPr="005F0105" w:rsidRDefault="00B121C9" w:rsidP="00B121C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F0105" w:rsidRPr="005F0105" w:rsidTr="00543405">
        <w:trPr>
          <w:trHeight w:val="441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21C9" w:rsidRPr="005F0105" w:rsidRDefault="00B121C9" w:rsidP="00B121C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F010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cA</w:t>
            </w:r>
            <w:proofErr w:type="spellEnd"/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21C9" w:rsidRPr="005F0105" w:rsidRDefault="00B121C9" w:rsidP="00B121C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' CAAGCGTCTGGATGCTG 3'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1C9" w:rsidRPr="005F0105" w:rsidRDefault="00B121C9" w:rsidP="00B121C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F0105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4"/>
                <w:szCs w:val="24"/>
              </w:rPr>
              <w:t>r</w:t>
            </w:r>
            <w:r w:rsidRPr="005F0105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acA</w:t>
            </w:r>
            <w:proofErr w:type="spellEnd"/>
          </w:p>
        </w:tc>
      </w:tr>
      <w:tr w:rsidR="005F0105" w:rsidRPr="005F0105" w:rsidTr="00543405">
        <w:trPr>
          <w:trHeight w:val="441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21C9" w:rsidRPr="005F0105" w:rsidRDefault="00B121C9" w:rsidP="00B121C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F010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cA</w:t>
            </w:r>
            <w:proofErr w:type="spellEnd"/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21C9" w:rsidRPr="005F0105" w:rsidRDefault="00B121C9" w:rsidP="00B121C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' GACTGACGAGGGAGAAGCAG 3'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1C9" w:rsidRPr="005F0105" w:rsidRDefault="00B121C9" w:rsidP="00B121C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F0105" w:rsidRPr="005F0105" w:rsidTr="00543405">
        <w:trPr>
          <w:trHeight w:val="441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21C9" w:rsidRPr="005F0105" w:rsidRDefault="00B121C9" w:rsidP="00B121C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F010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tA</w:t>
            </w:r>
            <w:proofErr w:type="spellEnd"/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21C9" w:rsidRPr="005F0105" w:rsidRDefault="00B121C9" w:rsidP="00B121C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' GACGGACGTCTTCCTTGTCT 3'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1C9" w:rsidRPr="005F0105" w:rsidRDefault="00B121C9" w:rsidP="00B121C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F0105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4"/>
                <w:szCs w:val="24"/>
              </w:rPr>
              <w:t>c</w:t>
            </w:r>
            <w:r w:rsidRPr="005F0105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ftA</w:t>
            </w:r>
            <w:proofErr w:type="spellEnd"/>
          </w:p>
        </w:tc>
      </w:tr>
      <w:tr w:rsidR="005F0105" w:rsidRPr="005F0105" w:rsidTr="00543405">
        <w:trPr>
          <w:trHeight w:val="441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21C9" w:rsidRPr="005F0105" w:rsidRDefault="00B121C9" w:rsidP="00B121C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F010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tA</w:t>
            </w:r>
            <w:proofErr w:type="spellEnd"/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21C9" w:rsidRPr="005F0105" w:rsidRDefault="00B121C9" w:rsidP="00B121C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' AAGATCGATTTGGGTGCCGA 3'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1C9" w:rsidRPr="005F0105" w:rsidRDefault="00B121C9" w:rsidP="00B121C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F0105" w:rsidRPr="005F0105" w:rsidTr="00543405">
        <w:trPr>
          <w:trHeight w:val="441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1C9" w:rsidRPr="005F0105" w:rsidRDefault="00B121C9" w:rsidP="00B121C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010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</w:t>
            </w:r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1-f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21C9" w:rsidRPr="005F0105" w:rsidRDefault="00B121C9" w:rsidP="00B121C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' CAAGGACTACGTGCTCTCCG 3'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1C9" w:rsidRPr="005F0105" w:rsidRDefault="00B121C9" w:rsidP="00B121C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5F0105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4"/>
                <w:szCs w:val="24"/>
              </w:rPr>
              <w:t>t</w:t>
            </w:r>
            <w:r w:rsidRPr="005F0105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up1</w:t>
            </w:r>
          </w:p>
        </w:tc>
      </w:tr>
      <w:tr w:rsidR="005F0105" w:rsidRPr="005F0105" w:rsidTr="00543405">
        <w:trPr>
          <w:trHeight w:val="441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1C9" w:rsidRPr="005F0105" w:rsidRDefault="00B121C9" w:rsidP="00B121C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010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</w:t>
            </w:r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1-r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21C9" w:rsidRPr="005F0105" w:rsidRDefault="00B121C9" w:rsidP="00B121C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' TTCTTGTGTCCCTGCAGCAT 3'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1C9" w:rsidRPr="005F0105" w:rsidRDefault="00B121C9" w:rsidP="00B121C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</w:tr>
      <w:tr w:rsidR="005F0105" w:rsidRPr="005F0105" w:rsidTr="00543405">
        <w:trPr>
          <w:trHeight w:val="441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21C9" w:rsidRPr="005F0105" w:rsidRDefault="00B121C9" w:rsidP="00B121C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010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</w:t>
            </w:r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g1-f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21C9" w:rsidRPr="005F0105" w:rsidRDefault="00B121C9" w:rsidP="00B121C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' GACGTCGTACTTTTGCCATGT 3'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1C9" w:rsidRPr="005F0105" w:rsidRDefault="00B121C9" w:rsidP="00B121C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5F0105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4"/>
                <w:szCs w:val="24"/>
              </w:rPr>
              <w:t>h</w:t>
            </w:r>
            <w:r w:rsidRPr="005F0105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og1</w:t>
            </w:r>
          </w:p>
        </w:tc>
      </w:tr>
      <w:tr w:rsidR="005F0105" w:rsidRPr="005F0105" w:rsidTr="00CD774B">
        <w:trPr>
          <w:trHeight w:val="441"/>
        </w:trPr>
        <w:tc>
          <w:tcPr>
            <w:tcW w:w="2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21C9" w:rsidRPr="005F0105" w:rsidRDefault="00B121C9" w:rsidP="00B121C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010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</w:t>
            </w:r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g1-r</w:t>
            </w:r>
          </w:p>
        </w:tc>
        <w:tc>
          <w:tcPr>
            <w:tcW w:w="4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21C9" w:rsidRPr="005F0105" w:rsidRDefault="00B121C9" w:rsidP="00B121C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' TTTGCGACTTTGGTCTCGC 3'</w:t>
            </w:r>
          </w:p>
        </w:tc>
        <w:tc>
          <w:tcPr>
            <w:tcW w:w="2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1C9" w:rsidRPr="005F0105" w:rsidRDefault="00B121C9" w:rsidP="00B121C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F0105" w:rsidRPr="005F0105" w:rsidTr="00CD774B">
        <w:trPr>
          <w:trHeight w:val="441"/>
        </w:trPr>
        <w:tc>
          <w:tcPr>
            <w:tcW w:w="2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774B" w:rsidRPr="005F0105" w:rsidRDefault="00CD774B" w:rsidP="00BA674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010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c</w:t>
            </w:r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1-f</w:t>
            </w:r>
          </w:p>
        </w:tc>
        <w:tc>
          <w:tcPr>
            <w:tcW w:w="421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D774B" w:rsidRPr="005F0105" w:rsidRDefault="00CD774B" w:rsidP="00BA674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' GCACGTTGATGATGAATCC 3'</w:t>
            </w:r>
          </w:p>
        </w:tc>
        <w:tc>
          <w:tcPr>
            <w:tcW w:w="2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774B" w:rsidRPr="005F0105" w:rsidRDefault="00CD774B" w:rsidP="00BA674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5F0105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4"/>
                <w:szCs w:val="24"/>
              </w:rPr>
              <w:t>lcc1</w:t>
            </w:r>
          </w:p>
        </w:tc>
      </w:tr>
      <w:tr w:rsidR="005F0105" w:rsidRPr="005F0105" w:rsidTr="00CD774B">
        <w:trPr>
          <w:trHeight w:val="441"/>
        </w:trPr>
        <w:tc>
          <w:tcPr>
            <w:tcW w:w="20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D774B" w:rsidRPr="005F0105" w:rsidRDefault="00CD774B" w:rsidP="00BA674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010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c</w:t>
            </w:r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1-r</w:t>
            </w:r>
          </w:p>
        </w:tc>
        <w:tc>
          <w:tcPr>
            <w:tcW w:w="4215" w:type="dxa"/>
            <w:tcBorders>
              <w:left w:val="nil"/>
              <w:right w:val="nil"/>
            </w:tcBorders>
            <w:shd w:val="clear" w:color="auto" w:fill="auto"/>
            <w:noWrap/>
          </w:tcPr>
          <w:p w:rsidR="00CD774B" w:rsidRPr="005F0105" w:rsidRDefault="00CD774B" w:rsidP="00BA674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' CGGTAGCGCTTGCCCTTC 3'</w:t>
            </w:r>
          </w:p>
        </w:tc>
        <w:tc>
          <w:tcPr>
            <w:tcW w:w="2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D774B" w:rsidRPr="005F0105" w:rsidRDefault="00CD774B" w:rsidP="00BA674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F0105" w:rsidRPr="005F0105" w:rsidTr="00CD774B">
        <w:trPr>
          <w:trHeight w:val="441"/>
        </w:trPr>
        <w:tc>
          <w:tcPr>
            <w:tcW w:w="20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D774B" w:rsidRPr="005F0105" w:rsidRDefault="00CD774B" w:rsidP="00BA674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010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c</w:t>
            </w:r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</w:t>
            </w:r>
            <w:r w:rsidRPr="005F010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4215" w:type="dxa"/>
            <w:tcBorders>
              <w:left w:val="nil"/>
              <w:right w:val="nil"/>
            </w:tcBorders>
            <w:shd w:val="clear" w:color="auto" w:fill="auto"/>
            <w:noWrap/>
          </w:tcPr>
          <w:p w:rsidR="00CD774B" w:rsidRPr="005F0105" w:rsidRDefault="00CD774B" w:rsidP="00BA674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' CAACTTCAACTTCACCATC 3'</w:t>
            </w:r>
          </w:p>
        </w:tc>
        <w:tc>
          <w:tcPr>
            <w:tcW w:w="2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D774B" w:rsidRPr="005F0105" w:rsidRDefault="00CD774B" w:rsidP="00BA674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5F0105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4"/>
                <w:szCs w:val="24"/>
              </w:rPr>
              <w:t>lcc2</w:t>
            </w:r>
          </w:p>
        </w:tc>
      </w:tr>
      <w:tr w:rsidR="005F0105" w:rsidRPr="005F0105" w:rsidTr="00CD774B">
        <w:trPr>
          <w:trHeight w:val="441"/>
        </w:trPr>
        <w:tc>
          <w:tcPr>
            <w:tcW w:w="20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D774B" w:rsidRPr="005F0105" w:rsidRDefault="00CD774B" w:rsidP="00BA674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010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c</w:t>
            </w:r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2-r</w:t>
            </w:r>
          </w:p>
        </w:tc>
        <w:tc>
          <w:tcPr>
            <w:tcW w:w="4215" w:type="dxa"/>
            <w:tcBorders>
              <w:left w:val="nil"/>
              <w:right w:val="nil"/>
            </w:tcBorders>
            <w:shd w:val="clear" w:color="auto" w:fill="auto"/>
            <w:noWrap/>
          </w:tcPr>
          <w:p w:rsidR="00CD774B" w:rsidRPr="005F0105" w:rsidRDefault="00CD774B" w:rsidP="00BA674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'</w:t>
            </w:r>
            <w:r w:rsidRPr="005F010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TCGACATTGACCCATC 3'</w:t>
            </w:r>
          </w:p>
        </w:tc>
        <w:tc>
          <w:tcPr>
            <w:tcW w:w="2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D774B" w:rsidRPr="005F0105" w:rsidRDefault="00CD774B" w:rsidP="00BA674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F0105" w:rsidRPr="005F0105" w:rsidTr="00CD774B">
        <w:trPr>
          <w:trHeight w:val="441"/>
        </w:trPr>
        <w:tc>
          <w:tcPr>
            <w:tcW w:w="20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D774B" w:rsidRPr="005F0105" w:rsidRDefault="00CD774B" w:rsidP="00BA674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010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c</w:t>
            </w:r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</w:t>
            </w:r>
            <w:r w:rsidRPr="005F010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4215" w:type="dxa"/>
            <w:tcBorders>
              <w:left w:val="nil"/>
              <w:right w:val="nil"/>
            </w:tcBorders>
            <w:shd w:val="clear" w:color="auto" w:fill="auto"/>
            <w:noWrap/>
          </w:tcPr>
          <w:p w:rsidR="00CD774B" w:rsidRPr="005F0105" w:rsidRDefault="00CD774B" w:rsidP="00BA674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' CAGGGTCACACGATGAAC 3'</w:t>
            </w:r>
          </w:p>
        </w:tc>
        <w:tc>
          <w:tcPr>
            <w:tcW w:w="2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D774B" w:rsidRPr="005F0105" w:rsidRDefault="00CD774B" w:rsidP="00BA674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5F0105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lcc</w:t>
            </w:r>
            <w:r w:rsidRPr="005F0105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CD774B" w:rsidRPr="005F0105" w:rsidTr="00CD774B">
        <w:trPr>
          <w:trHeight w:val="441"/>
        </w:trPr>
        <w:tc>
          <w:tcPr>
            <w:tcW w:w="2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774B" w:rsidRPr="005F0105" w:rsidRDefault="00CD774B" w:rsidP="00BA674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010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c</w:t>
            </w:r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</w:t>
            </w:r>
            <w:r w:rsidRPr="005F010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42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D774B" w:rsidRPr="005F0105" w:rsidRDefault="00CD774B" w:rsidP="00BA674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'</w:t>
            </w:r>
            <w:r w:rsidRPr="005F010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F01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TCGACATTGACCCATC 3'</w:t>
            </w:r>
          </w:p>
        </w:tc>
        <w:tc>
          <w:tcPr>
            <w:tcW w:w="22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774B" w:rsidRPr="005F0105" w:rsidRDefault="00CD774B" w:rsidP="00BA674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:rsidR="0081683B" w:rsidRPr="005F0105" w:rsidRDefault="0081683B" w:rsidP="00734AB5">
      <w:pPr>
        <w:jc w:val="left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:rsidR="0081683B" w:rsidRPr="005F0105" w:rsidRDefault="0081683B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5F0105">
        <w:rPr>
          <w:rFonts w:ascii="Times New Roman" w:hAnsi="Times New Roman" w:cs="Times New Roman"/>
          <w:b/>
          <w:color w:val="000000" w:themeColor="text1"/>
          <w:sz w:val="32"/>
          <w:szCs w:val="32"/>
        </w:rPr>
        <w:br w:type="page"/>
      </w:r>
    </w:p>
    <w:p w:rsidR="008803A3" w:rsidRPr="005F0105" w:rsidRDefault="008803A3" w:rsidP="008803A3">
      <w:pPr>
        <w:spacing w:line="480" w:lineRule="auto"/>
        <w:outlineLvl w:val="0"/>
        <w:rPr>
          <w:rFonts w:ascii="Times New Roman" w:eastAsia="宋体" w:hAnsi="Times New Roman" w:cs="Times New Roman"/>
          <w:b/>
          <w:color w:val="000000" w:themeColor="text1"/>
          <w:sz w:val="32"/>
          <w:szCs w:val="32"/>
        </w:rPr>
      </w:pPr>
      <w:r w:rsidRPr="005F0105">
        <w:rPr>
          <w:rFonts w:ascii="Times New Roman" w:eastAsia="宋体" w:hAnsi="Times New Roman" w:cs="Times New Roman"/>
          <w:b/>
          <w:color w:val="000000" w:themeColor="text1"/>
          <w:sz w:val="32"/>
          <w:szCs w:val="32"/>
        </w:rPr>
        <w:lastRenderedPageBreak/>
        <w:t>Wang et al., Fig.</w:t>
      </w:r>
      <w:r w:rsidRPr="005F0105">
        <w:rPr>
          <w:rFonts w:ascii="Times New Roman" w:eastAsia="宋体" w:hAnsi="Times New Roman" w:cs="Times New Roman" w:hint="eastAsia"/>
          <w:b/>
          <w:color w:val="000000" w:themeColor="text1"/>
          <w:sz w:val="32"/>
          <w:szCs w:val="32"/>
        </w:rPr>
        <w:t xml:space="preserve"> S1</w:t>
      </w:r>
    </w:p>
    <w:p w:rsidR="0081683B" w:rsidRPr="005F0105" w:rsidRDefault="002145C0" w:rsidP="002145C0">
      <w:pPr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5F0105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F5BA3E3" wp14:editId="69AB0139">
                <wp:simplePos x="0" y="0"/>
                <wp:positionH relativeFrom="column">
                  <wp:posOffset>323850</wp:posOffset>
                </wp:positionH>
                <wp:positionV relativeFrom="paragraph">
                  <wp:posOffset>32385</wp:posOffset>
                </wp:positionV>
                <wp:extent cx="333375" cy="466725"/>
                <wp:effectExtent l="0" t="0" r="9525" b="9525"/>
                <wp:wrapNone/>
                <wp:docPr id="17" name="文本框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466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145C0" w:rsidRPr="005F0105" w:rsidRDefault="008D3773" w:rsidP="003D7B47">
                            <w:pPr>
                              <w:rPr>
                                <w:color w:val="000000" w:themeColor="text1"/>
                                <w:sz w:val="36"/>
                                <w:szCs w:val="36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color w:val="000000" w:themeColor="text1"/>
                                <w:sz w:val="36"/>
                                <w:szCs w:val="36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17" o:spid="_x0000_s1026" type="#_x0000_t202" style="position:absolute;left:0;text-align:left;margin-left:25.5pt;margin-top:2.55pt;width:26.25pt;height:36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" stroked="f">
                <v:textbox>
                  <w:txbxContent>
                    <w:p w:rsidR="002145C0" w:rsidRPr="005F0105" w:rsidRDefault="008D3773" w:rsidP="003D7B47">
                      <w:pPr>
                        <w:rPr>
                          <w:color w:val="000000" w:themeColor="text1"/>
                          <w:sz w:val="36"/>
                          <w:szCs w:val="36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 w:hint="eastAsia"/>
                          <w:b/>
                          <w:color w:val="000000" w:themeColor="text1"/>
                          <w:sz w:val="36"/>
                          <w:szCs w:val="36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C91010" w:rsidRPr="005F0105">
        <w:rPr>
          <w:color w:val="000000" w:themeColor="text1"/>
        </w:rPr>
        <w:object w:dxaOrig="6487" w:dyaOrig="497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0.75pt;height:280.5pt" o:ole="">
            <v:imagedata r:id="rId10" o:title=""/>
          </v:shape>
          <o:OLEObject Type="Embed" ProgID="Origin50.Graph" ShapeID="_x0000_i1025" DrawAspect="Content" ObjectID="_1584181197" r:id="rId11"/>
        </w:object>
      </w:r>
    </w:p>
    <w:p w:rsidR="0081683B" w:rsidRPr="005F0105" w:rsidRDefault="002145C0" w:rsidP="002145C0">
      <w:pPr>
        <w:jc w:val="center"/>
        <w:rPr>
          <w:color w:val="000000" w:themeColor="text1"/>
        </w:rPr>
      </w:pPr>
      <w:r w:rsidRPr="005F0105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EA4539E" wp14:editId="6128B727">
                <wp:simplePos x="0" y="0"/>
                <wp:positionH relativeFrom="column">
                  <wp:posOffset>295275</wp:posOffset>
                </wp:positionH>
                <wp:positionV relativeFrom="paragraph">
                  <wp:posOffset>85725</wp:posOffset>
                </wp:positionV>
                <wp:extent cx="333375" cy="466725"/>
                <wp:effectExtent l="0" t="0" r="9525" b="9525"/>
                <wp:wrapNone/>
                <wp:docPr id="1" name="文本框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466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145C0" w:rsidRPr="005F0105" w:rsidRDefault="008D3773" w:rsidP="002145C0">
                            <w:pPr>
                              <w:rPr>
                                <w:color w:val="000000" w:themeColor="text1"/>
                                <w:sz w:val="36"/>
                                <w:szCs w:val="36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color w:val="000000" w:themeColor="text1"/>
                                <w:sz w:val="36"/>
                                <w:szCs w:val="36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1" o:spid="_x0000_s1027" type="#_x0000_t202" style="position:absolute;left:0;text-align:left;margin-left:23.25pt;margin-top:6.75pt;width:26.25pt;height:36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" stroked="f">
                <v:textbox>
                  <w:txbxContent>
                    <w:p w:rsidR="002145C0" w:rsidRPr="005F0105" w:rsidRDefault="008D3773" w:rsidP="002145C0">
                      <w:pPr>
                        <w:rPr>
                          <w:color w:val="000000" w:themeColor="text1"/>
                          <w:sz w:val="36"/>
                          <w:szCs w:val="36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 w:hint="eastAsia"/>
                          <w:b/>
                          <w:color w:val="000000" w:themeColor="text1"/>
                          <w:sz w:val="36"/>
                          <w:szCs w:val="36"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5F0105">
        <w:rPr>
          <w:color w:val="000000" w:themeColor="text1"/>
        </w:rPr>
        <w:object w:dxaOrig="6488" w:dyaOrig="4977">
          <v:shape id="_x0000_i1026" type="#_x0000_t75" style="width:360.75pt;height:280.5pt" o:ole="">
            <v:imagedata r:id="rId12" o:title=""/>
          </v:shape>
          <o:OLEObject Type="Embed" ProgID="Origin50.Graph" ShapeID="_x0000_i1026" DrawAspect="Content" ObjectID="_1584181198" r:id="rId13"/>
        </w:object>
      </w:r>
    </w:p>
    <w:p w:rsidR="001F6E43" w:rsidRPr="005F0105" w:rsidRDefault="001F6E43" w:rsidP="001F6E43">
      <w:pPr>
        <w:spacing w:line="480" w:lineRule="auto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5F0105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Fig.</w:t>
      </w:r>
      <w:r w:rsidRPr="005F0105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 S1</w:t>
      </w:r>
      <w:r w:rsidRPr="005F0105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F010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Effect of farnesol on extracellular laccase </w:t>
      </w:r>
      <w:r w:rsidR="00E80F36" w:rsidRPr="005F010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production</w:t>
      </w:r>
      <w:r w:rsidRPr="005F0105">
        <w:rPr>
          <w:rFonts w:ascii="Times New Roman" w:eastAsia="宋体" w:hAnsi="Times New Roman" w:cs="Times New Roman"/>
          <w:color w:val="000000" w:themeColor="text1"/>
          <w:sz w:val="24"/>
          <w:szCs w:val="24"/>
          <w:lang w:bidi="he-IL"/>
        </w:rPr>
        <w:t xml:space="preserve"> </w:t>
      </w:r>
      <w:r w:rsidRPr="005F010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bidi="he-IL"/>
        </w:rPr>
        <w:t>during</w:t>
      </w:r>
      <w:r w:rsidRPr="005F0105">
        <w:rPr>
          <w:rFonts w:ascii="Times New Roman" w:eastAsia="宋体" w:hAnsi="Times New Roman" w:cs="Times New Roman"/>
          <w:color w:val="000000" w:themeColor="text1"/>
          <w:sz w:val="24"/>
          <w:szCs w:val="24"/>
          <w:lang w:bidi="he-IL"/>
        </w:rPr>
        <w:t xml:space="preserve"> </w:t>
      </w:r>
      <w:r w:rsidRPr="005F0105">
        <w:rPr>
          <w:rFonts w:ascii="Times New Roman" w:hAnsi="Times New Roman"/>
          <w:i/>
          <w:color w:val="000000" w:themeColor="text1"/>
          <w:kern w:val="0"/>
          <w:sz w:val="24"/>
          <w:szCs w:val="24"/>
        </w:rPr>
        <w:t>P</w:t>
      </w:r>
      <w:r w:rsidRPr="005F0105">
        <w:rPr>
          <w:rFonts w:ascii="Times New Roman" w:hAnsi="Times New Roman" w:hint="eastAsia"/>
          <w:i/>
          <w:color w:val="000000" w:themeColor="text1"/>
          <w:kern w:val="0"/>
          <w:sz w:val="24"/>
          <w:szCs w:val="24"/>
        </w:rPr>
        <w:t>.</w:t>
      </w:r>
      <w:r w:rsidRPr="005F0105">
        <w:rPr>
          <w:rFonts w:ascii="Times New Roman" w:hAnsi="Times New Roman"/>
          <w:i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5F0105">
        <w:rPr>
          <w:rFonts w:ascii="Times New Roman" w:hAnsi="Times New Roman"/>
          <w:i/>
          <w:color w:val="000000" w:themeColor="text1"/>
          <w:kern w:val="0"/>
          <w:sz w:val="24"/>
          <w:szCs w:val="24"/>
        </w:rPr>
        <w:t>sanguineus</w:t>
      </w:r>
      <w:proofErr w:type="spellEnd"/>
      <w:r w:rsidRPr="005F0105">
        <w:rPr>
          <w:rFonts w:ascii="Times New Roman" w:hAnsi="Times New Roman" w:hint="eastAsia"/>
          <w:i/>
          <w:color w:val="000000" w:themeColor="text1"/>
          <w:kern w:val="0"/>
          <w:sz w:val="24"/>
          <w:szCs w:val="24"/>
        </w:rPr>
        <w:t xml:space="preserve"> </w:t>
      </w:r>
      <w:r w:rsidR="002C76D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(a</w:t>
      </w:r>
      <w:r w:rsidRPr="005F010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)</w:t>
      </w:r>
      <w:r w:rsidRPr="005F0105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and </w:t>
      </w:r>
      <w:r w:rsidRPr="005F0105">
        <w:rPr>
          <w:rFonts w:ascii="Times New Roman" w:hAnsi="Times New Roman"/>
          <w:i/>
          <w:color w:val="000000" w:themeColor="text1"/>
          <w:kern w:val="0"/>
          <w:sz w:val="24"/>
          <w:szCs w:val="24"/>
        </w:rPr>
        <w:t>T</w:t>
      </w:r>
      <w:r w:rsidRPr="005F0105">
        <w:rPr>
          <w:rFonts w:ascii="Times New Roman" w:hAnsi="Times New Roman" w:hint="eastAsia"/>
          <w:i/>
          <w:color w:val="000000" w:themeColor="text1"/>
          <w:kern w:val="0"/>
          <w:sz w:val="24"/>
          <w:szCs w:val="24"/>
        </w:rPr>
        <w:t>.</w:t>
      </w:r>
      <w:r w:rsidRPr="005F0105">
        <w:rPr>
          <w:rFonts w:ascii="Times New Roman" w:hAnsi="Times New Roman"/>
          <w:i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5F0105">
        <w:rPr>
          <w:rFonts w:ascii="Times New Roman" w:hAnsi="Times New Roman"/>
          <w:i/>
          <w:color w:val="000000" w:themeColor="text1"/>
          <w:kern w:val="0"/>
          <w:sz w:val="24"/>
          <w:szCs w:val="24"/>
        </w:rPr>
        <w:t>pubescens</w:t>
      </w:r>
      <w:proofErr w:type="spellEnd"/>
      <w:r w:rsidRPr="005F0105">
        <w:rPr>
          <w:rFonts w:ascii="Times New Roman" w:eastAsia="宋体" w:hAnsi="Times New Roman" w:cs="Times New Roman"/>
          <w:color w:val="000000" w:themeColor="text1"/>
          <w:sz w:val="24"/>
          <w:szCs w:val="24"/>
          <w:lang w:bidi="he-IL"/>
        </w:rPr>
        <w:t xml:space="preserve"> </w:t>
      </w:r>
      <w:r w:rsidR="002C76D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(b</w:t>
      </w:r>
      <w:bookmarkStart w:id="16" w:name="_GoBack"/>
      <w:bookmarkEnd w:id="16"/>
      <w:r w:rsidRPr="005F010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)</w:t>
      </w:r>
      <w:r w:rsidRPr="005F0105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5F0105">
        <w:rPr>
          <w:rFonts w:ascii="Times New Roman" w:eastAsia="宋体" w:hAnsi="Times New Roman" w:cs="Times New Roman"/>
          <w:color w:val="000000" w:themeColor="text1"/>
          <w:sz w:val="24"/>
          <w:szCs w:val="24"/>
          <w:lang w:bidi="he-IL"/>
        </w:rPr>
        <w:t>submerged cultures</w:t>
      </w:r>
      <w:r w:rsidRPr="005F010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bidi="he-IL"/>
        </w:rPr>
        <w:t xml:space="preserve">. The results are average of 3 replicate experiments. </w:t>
      </w:r>
      <w:r w:rsidRPr="005F0105">
        <w:rPr>
          <w:rFonts w:ascii="Times New Roman" w:eastAsia="宋体" w:hAnsi="Times New Roman" w:cs="Times New Roman" w:hint="eastAsia"/>
          <w:i/>
          <w:color w:val="000000" w:themeColor="text1"/>
          <w:sz w:val="24"/>
          <w:szCs w:val="24"/>
          <w:lang w:bidi="he-IL"/>
        </w:rPr>
        <w:t>Error bars</w:t>
      </w:r>
      <w:r w:rsidRPr="005F010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bidi="he-IL"/>
        </w:rPr>
        <w:t xml:space="preserve"> correspond to standard deviation. </w:t>
      </w:r>
    </w:p>
    <w:p w:rsidR="0081683B" w:rsidRPr="005F0105" w:rsidRDefault="0081683B" w:rsidP="00734AB5">
      <w:pPr>
        <w:jc w:val="left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sectPr w:rsidR="0081683B" w:rsidRPr="005F0105" w:rsidSect="00734AB5">
      <w:pgSz w:w="11907" w:h="18144" w:code="9"/>
      <w:pgMar w:top="1440" w:right="1440" w:bottom="1440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486D" w:rsidRDefault="00AC486D" w:rsidP="00A21275">
      <w:r>
        <w:separator/>
      </w:r>
    </w:p>
  </w:endnote>
  <w:endnote w:type="continuationSeparator" w:id="0">
    <w:p w:rsidR="00AC486D" w:rsidRDefault="00AC486D" w:rsidP="00A212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486D" w:rsidRDefault="00AC486D" w:rsidP="00A21275">
      <w:r>
        <w:separator/>
      </w:r>
    </w:p>
  </w:footnote>
  <w:footnote w:type="continuationSeparator" w:id="0">
    <w:p w:rsidR="00AC486D" w:rsidRDefault="00AC486D" w:rsidP="00A2127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1275" w:rsidRDefault="00A21275" w:rsidP="00A21275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1275" w:rsidRDefault="00A21275" w:rsidP="00A21275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1C9"/>
    <w:rsid w:val="000A4C14"/>
    <w:rsid w:val="000B6789"/>
    <w:rsid w:val="001619EE"/>
    <w:rsid w:val="001D1581"/>
    <w:rsid w:val="001F6E43"/>
    <w:rsid w:val="002145C0"/>
    <w:rsid w:val="002603E6"/>
    <w:rsid w:val="0028446D"/>
    <w:rsid w:val="002C76D2"/>
    <w:rsid w:val="003F52E2"/>
    <w:rsid w:val="00414B49"/>
    <w:rsid w:val="004E576C"/>
    <w:rsid w:val="004F3C09"/>
    <w:rsid w:val="0051306A"/>
    <w:rsid w:val="00556031"/>
    <w:rsid w:val="00577A9F"/>
    <w:rsid w:val="005A27B7"/>
    <w:rsid w:val="005F0105"/>
    <w:rsid w:val="005F7130"/>
    <w:rsid w:val="006064BF"/>
    <w:rsid w:val="00656CD0"/>
    <w:rsid w:val="006A2A1C"/>
    <w:rsid w:val="00734AB5"/>
    <w:rsid w:val="007A5092"/>
    <w:rsid w:val="007F1F33"/>
    <w:rsid w:val="0081683B"/>
    <w:rsid w:val="008803A3"/>
    <w:rsid w:val="008D3773"/>
    <w:rsid w:val="00965AEB"/>
    <w:rsid w:val="00992EA6"/>
    <w:rsid w:val="00A21275"/>
    <w:rsid w:val="00A3150D"/>
    <w:rsid w:val="00AC486D"/>
    <w:rsid w:val="00AF34AB"/>
    <w:rsid w:val="00B121C9"/>
    <w:rsid w:val="00C91010"/>
    <w:rsid w:val="00CD774B"/>
    <w:rsid w:val="00DF1713"/>
    <w:rsid w:val="00E80F36"/>
    <w:rsid w:val="00EF5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12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12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12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127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12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12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12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12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oleObject" Target="embeddings/oleObject2.bin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52CDA3-3BAB-494C-B02D-6415B64014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3</Pages>
  <Words>339</Words>
  <Characters>1935</Characters>
  <Application>Microsoft Office Word</Application>
  <DocSecurity>0</DocSecurity>
  <Lines>16</Lines>
  <Paragraphs>4</Paragraphs>
  <ScaleCrop>false</ScaleCrop>
  <Company/>
  <LinksUpToDate>false</LinksUpToDate>
  <CharactersWithSpaces>2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Kefeng</dc:creator>
  <cp:lastModifiedBy>Wang Kefeng</cp:lastModifiedBy>
  <cp:revision>27</cp:revision>
  <dcterms:created xsi:type="dcterms:W3CDTF">2017-03-28T03:07:00Z</dcterms:created>
  <dcterms:modified xsi:type="dcterms:W3CDTF">2018-04-02T05:33:00Z</dcterms:modified>
</cp:coreProperties>
</file>